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F4A" w:rsidRDefault="003E357B" w:rsidP="00C11F4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40092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C67FC0" w:rsidRPr="00140092">
        <w:rPr>
          <w:rFonts w:ascii="Times New Roman" w:hAnsi="Times New Roman" w:cs="Times New Roman"/>
          <w:b/>
          <w:kern w:val="0"/>
          <w:sz w:val="24"/>
          <w:szCs w:val="24"/>
        </w:rPr>
        <w:t>S2</w:t>
      </w:r>
      <w:r w:rsidR="00C11F4A" w:rsidRPr="00140092">
        <w:rPr>
          <w:rFonts w:ascii="Times New Roman" w:hAnsi="Times New Roman" w:cs="Times New Roman"/>
          <w:kern w:val="0"/>
          <w:sz w:val="24"/>
          <w:szCs w:val="24"/>
        </w:rPr>
        <w:t xml:space="preserve"> Identification of cellular proteins with altered abundance </w:t>
      </w:r>
      <w:r w:rsidR="00B33EEE" w:rsidRPr="00140092">
        <w:rPr>
          <w:rFonts w:ascii="Times New Roman" w:hAnsi="Times New Roman" w:cs="Times New Roman"/>
          <w:kern w:val="0"/>
          <w:sz w:val="24"/>
          <w:szCs w:val="24"/>
        </w:rPr>
        <w:t>(&gt;</w:t>
      </w:r>
      <w:r w:rsidR="00C11F4A" w:rsidRPr="00140092">
        <w:rPr>
          <w:rFonts w:ascii="Times New Roman" w:hAnsi="Times New Roman" w:cs="Times New Roman"/>
          <w:kern w:val="0"/>
          <w:sz w:val="24"/>
          <w:szCs w:val="24"/>
        </w:rPr>
        <w:t xml:space="preserve"> 1.5-fold</w:t>
      </w:r>
      <w:r w:rsidR="00B33EEE" w:rsidRPr="00140092">
        <w:rPr>
          <w:rFonts w:ascii="Times New Roman" w:hAnsi="Times New Roman" w:cs="Times New Roman"/>
          <w:kern w:val="0"/>
          <w:sz w:val="24"/>
          <w:szCs w:val="24"/>
        </w:rPr>
        <w:t>) in a</w:t>
      </w:r>
      <w:r w:rsidR="00C11F4A" w:rsidRPr="0014009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C11F4A" w:rsidRPr="00140092">
        <w:rPr>
          <w:rFonts w:ascii="Times New Roman" w:hAnsi="Times New Roman" w:cs="Times New Roman"/>
          <w:i/>
          <w:kern w:val="0"/>
          <w:sz w:val="24"/>
          <w:szCs w:val="24"/>
        </w:rPr>
        <w:t>gacA</w:t>
      </w:r>
      <w:proofErr w:type="spellEnd"/>
      <w:r w:rsidR="00C11F4A" w:rsidRPr="00140092">
        <w:rPr>
          <w:rFonts w:ascii="Times New Roman" w:hAnsi="Times New Roman" w:cs="Times New Roman"/>
          <w:kern w:val="0"/>
          <w:sz w:val="24"/>
          <w:szCs w:val="24"/>
        </w:rPr>
        <w:t xml:space="preserve"> mutant G5-6 relative to G5-WT</w:t>
      </w:r>
    </w:p>
    <w:p w:rsidR="00EB0B7B" w:rsidRPr="00140092" w:rsidRDefault="00EB0B7B" w:rsidP="00C11F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288" w:type="dxa"/>
        <w:tblBorders>
          <w:top w:val="single" w:sz="12" w:space="0" w:color="006600"/>
          <w:bottom w:val="single" w:sz="12" w:space="0" w:color="006600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5224"/>
        <w:gridCol w:w="1559"/>
        <w:gridCol w:w="1276"/>
        <w:gridCol w:w="992"/>
        <w:gridCol w:w="1134"/>
        <w:gridCol w:w="851"/>
        <w:gridCol w:w="1134"/>
        <w:gridCol w:w="1422"/>
      </w:tblGrid>
      <w:tr w:rsidR="00C67FC0" w:rsidRPr="00140092" w:rsidTr="00C67FC0">
        <w:tc>
          <w:tcPr>
            <w:tcW w:w="696" w:type="dxa"/>
            <w:vAlign w:val="center"/>
          </w:tcPr>
          <w:p w:rsidR="00C11F4A" w:rsidRPr="00140092" w:rsidRDefault="00C11F4A" w:rsidP="00A964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b/>
              </w:rPr>
              <w:t>S</w:t>
            </w:r>
            <w:r w:rsidRPr="00140092">
              <w:rPr>
                <w:rFonts w:ascii="Times New Roman" w:hAnsi="Times New Roman" w:cs="Times New Roman"/>
                <w:b/>
                <w:sz w:val="20"/>
                <w:szCs w:val="20"/>
              </w:rPr>
              <w:t>pot</w:t>
            </w:r>
          </w:p>
          <w:p w:rsidR="00C11F4A" w:rsidRPr="00140092" w:rsidRDefault="00C11F4A" w:rsidP="00A964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5224" w:type="dxa"/>
            <w:vAlign w:val="center"/>
          </w:tcPr>
          <w:p w:rsidR="00C11F4A" w:rsidRPr="00140092" w:rsidRDefault="00C11F4A" w:rsidP="00A96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9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59" w:type="dxa"/>
            <w:vAlign w:val="center"/>
          </w:tcPr>
          <w:p w:rsidR="00C11F4A" w:rsidRPr="00140092" w:rsidRDefault="00C11F4A" w:rsidP="00A9641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40092">
              <w:rPr>
                <w:rFonts w:ascii="Times New Roman" w:hAnsi="Times New Roman" w:cs="Times New Roman"/>
                <w:b/>
              </w:rPr>
              <w:t>Acession</w:t>
            </w:r>
            <w:proofErr w:type="spellEnd"/>
          </w:p>
          <w:p w:rsidR="00C11F4A" w:rsidRPr="00140092" w:rsidRDefault="00C11F4A" w:rsidP="00A96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92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276" w:type="dxa"/>
            <w:vAlign w:val="center"/>
          </w:tcPr>
          <w:p w:rsidR="00C11F4A" w:rsidRPr="00140092" w:rsidRDefault="00C11F4A" w:rsidP="00A9641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40092">
              <w:rPr>
                <w:rFonts w:ascii="Times New Roman" w:hAnsi="Times New Roman" w:cs="Times New Roman"/>
                <w:b/>
              </w:rPr>
              <w:t>pI</w:t>
            </w:r>
            <w:proofErr w:type="spellEnd"/>
            <w:r w:rsidRPr="00140092">
              <w:rPr>
                <w:rFonts w:ascii="Times New Roman" w:hAnsi="Times New Roman" w:cs="Times New Roman"/>
                <w:b/>
              </w:rPr>
              <w:t>/MW</w:t>
            </w:r>
          </w:p>
          <w:p w:rsidR="00C11F4A" w:rsidRPr="00140092" w:rsidRDefault="00C11F4A" w:rsidP="00A96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92">
              <w:rPr>
                <w:rFonts w:ascii="Times New Roman" w:hAnsi="Times New Roman" w:cs="Times New Roman"/>
                <w:b/>
              </w:rPr>
              <w:t>(KD)</w:t>
            </w:r>
          </w:p>
        </w:tc>
        <w:tc>
          <w:tcPr>
            <w:tcW w:w="992" w:type="dxa"/>
            <w:vAlign w:val="center"/>
          </w:tcPr>
          <w:p w:rsidR="00C11F4A" w:rsidRPr="00140092" w:rsidRDefault="00C11F4A" w:rsidP="00A96415">
            <w:pPr>
              <w:rPr>
                <w:rFonts w:ascii="Times New Roman" w:hAnsi="Times New Roman" w:cs="Times New Roman"/>
                <w:b/>
              </w:rPr>
            </w:pPr>
            <w:r w:rsidRPr="00140092">
              <w:rPr>
                <w:rFonts w:ascii="Times New Roman" w:hAnsi="Times New Roman" w:cs="Times New Roman"/>
                <w:b/>
              </w:rPr>
              <w:t>Scores</w:t>
            </w:r>
          </w:p>
        </w:tc>
        <w:tc>
          <w:tcPr>
            <w:tcW w:w="1134" w:type="dxa"/>
            <w:vAlign w:val="center"/>
          </w:tcPr>
          <w:p w:rsidR="00C11F4A" w:rsidRPr="00140092" w:rsidRDefault="00C67FC0" w:rsidP="00A9641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40092">
              <w:rPr>
                <w:rFonts w:ascii="Times New Roman" w:hAnsi="Times New Roman" w:cs="Times New Roman"/>
                <w:b/>
              </w:rPr>
              <w:t>Seq</w:t>
            </w:r>
            <w:proofErr w:type="spellEnd"/>
            <w:r w:rsidRPr="0014009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b/>
              </w:rPr>
              <w:t>c</w:t>
            </w:r>
            <w:r w:rsidR="00C11F4A" w:rsidRPr="00140092">
              <w:rPr>
                <w:rFonts w:ascii="Times New Roman" w:hAnsi="Times New Roman" w:cs="Times New Roman"/>
                <w:b/>
              </w:rPr>
              <w:t>ov</w:t>
            </w:r>
            <w:proofErr w:type="spellEnd"/>
          </w:p>
          <w:p w:rsidR="00C11F4A" w:rsidRPr="00140092" w:rsidRDefault="00C11F4A" w:rsidP="00A96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92">
              <w:rPr>
                <w:rFonts w:ascii="Times New Roman" w:hAnsi="Times New Roman" w:cs="Times New Roman"/>
                <w:b/>
              </w:rPr>
              <w:t>(%)</w:t>
            </w:r>
            <w:r w:rsidRPr="0014009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C67FC0" w:rsidRPr="00140092" w:rsidRDefault="00C67FC0" w:rsidP="00C67FC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11F4A" w:rsidRPr="00140092" w:rsidRDefault="00C11F4A" w:rsidP="00C67FC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40092">
              <w:rPr>
                <w:rFonts w:ascii="Times New Roman" w:hAnsi="Times New Roman" w:cs="Times New Roman"/>
                <w:b/>
              </w:rPr>
              <w:t>Fold</w:t>
            </w:r>
            <w:r w:rsidR="00C67FC0" w:rsidRPr="00140092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  <w:p w:rsidR="00C11F4A" w:rsidRPr="00140092" w:rsidRDefault="00C11F4A" w:rsidP="00C67F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:rsidR="00C67FC0" w:rsidRPr="00140092" w:rsidRDefault="00C67FC0" w:rsidP="00C67FC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11F4A" w:rsidRPr="00140092" w:rsidRDefault="00C11F4A" w:rsidP="00C67FC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40092">
              <w:rPr>
                <w:rFonts w:ascii="Times New Roman" w:hAnsi="Times New Roman" w:cs="Times New Roman"/>
                <w:b/>
              </w:rPr>
              <w:t>SignalP</w:t>
            </w:r>
            <w:proofErr w:type="spellEnd"/>
            <w:r w:rsidR="00C67FC0" w:rsidRPr="00140092">
              <w:rPr>
                <w:rFonts w:ascii="Times New Roman" w:hAnsi="Times New Roman" w:cs="Times New Roman"/>
                <w:b/>
                <w:vertAlign w:val="superscript"/>
              </w:rPr>
              <w:t xml:space="preserve"> c</w:t>
            </w:r>
          </w:p>
          <w:p w:rsidR="00C11F4A" w:rsidRPr="00140092" w:rsidRDefault="00C11F4A" w:rsidP="00C67F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2" w:type="dxa"/>
            <w:vAlign w:val="center"/>
          </w:tcPr>
          <w:p w:rsidR="00C11F4A" w:rsidRPr="00140092" w:rsidRDefault="00C67FC0" w:rsidP="00A9641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40092">
              <w:rPr>
                <w:rFonts w:ascii="Times New Roman" w:hAnsi="Times New Roman" w:cs="Times New Roman"/>
                <w:b/>
              </w:rPr>
              <w:t>Subc</w:t>
            </w:r>
            <w:r w:rsidR="00C11F4A" w:rsidRPr="00140092">
              <w:rPr>
                <w:rFonts w:ascii="Times New Roman" w:hAnsi="Times New Roman" w:cs="Times New Roman"/>
                <w:b/>
              </w:rPr>
              <w:t>elluar</w:t>
            </w:r>
            <w:proofErr w:type="spellEnd"/>
          </w:p>
          <w:p w:rsidR="00C11F4A" w:rsidRPr="00140092" w:rsidRDefault="0037323D" w:rsidP="00A9641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lo</w:t>
            </w:r>
            <w:r w:rsidR="00C67FC0" w:rsidRPr="00140092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="00C67FC0" w:rsidRPr="00140092">
              <w:rPr>
                <w:rFonts w:ascii="Times New Roman" w:hAnsi="Times New Roman" w:cs="Times New Roman"/>
                <w:b/>
              </w:rPr>
              <w:t>tion</w:t>
            </w:r>
            <w:r w:rsidR="00C11F4A" w:rsidRPr="00140092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</w:tr>
      <w:tr w:rsidR="00C11F4A" w:rsidRPr="00140092" w:rsidTr="00A96415">
        <w:tc>
          <w:tcPr>
            <w:tcW w:w="14288" w:type="dxa"/>
            <w:gridSpan w:val="9"/>
          </w:tcPr>
          <w:p w:rsidR="00C11F4A" w:rsidRPr="00140092" w:rsidRDefault="00C11F4A" w:rsidP="00A96415">
            <w:pPr>
              <w:rPr>
                <w:rFonts w:ascii="Times New Roman" w:hAnsi="Times New Roman" w:cs="Times New Roman"/>
              </w:rPr>
            </w:pP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rbohydrate metabolism and Energy production (tricarboxylic acid cycle and glycolysis)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17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253EFF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lipopolys</w:t>
            </w:r>
            <w:r w:rsidR="002C0ED8">
              <w:rPr>
                <w:rFonts w:ascii="Times New Roman" w:hAnsi="Times New Roman" w:cs="Times New Roman"/>
                <w:kern w:val="2"/>
                <w:sz w:val="20"/>
                <w:szCs w:val="20"/>
              </w:rPr>
              <w:t>accharide biosynthesis protein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38064604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9D2A00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6.39/40.56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8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1.7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10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EB0B7B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malto-oligosyltrehalose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1559" w:type="dxa"/>
            <w:vAlign w:val="center"/>
          </w:tcPr>
          <w:p w:rsidR="00D702E6" w:rsidRPr="00140092" w:rsidRDefault="00A40DCD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hyperlink r:id="rId8" w:tgtFrame="_blank" w:history="1">
              <w:r w:rsidR="00D702E6" w:rsidRPr="00140092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gi|302554967</w:t>
              </w:r>
            </w:hyperlink>
          </w:p>
        </w:tc>
        <w:tc>
          <w:tcPr>
            <w:tcW w:w="1276" w:type="dxa"/>
            <w:vAlign w:val="center"/>
          </w:tcPr>
          <w:p w:rsidR="00D702E6" w:rsidRPr="00140092" w:rsidRDefault="00D702E6" w:rsidP="009D2A00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46/87.76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2.2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41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EB0B7B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yruvate kinase/</w:t>
            </w: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  <w:t xml:space="preserve"> glycolysis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87933683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9D2A00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44/50.8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3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63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EB0B7B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uccinic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semialdehyde</w:t>
            </w:r>
            <w:proofErr w:type="spellEnd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dehydrogenase/TCA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89704612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9D2A00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4.57/ 49.2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D702E6" w:rsidRPr="00140092" w:rsidTr="00A96415">
        <w:tc>
          <w:tcPr>
            <w:tcW w:w="14288" w:type="dxa"/>
            <w:gridSpan w:val="9"/>
            <w:vAlign w:val="center"/>
          </w:tcPr>
          <w:p w:rsidR="00D702E6" w:rsidRPr="00140092" w:rsidRDefault="00D702E6" w:rsidP="00A96415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mino acid, n</w:t>
            </w: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eotide metabolism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EB0B7B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,3,4,5-tetrahydropyridine-2-carboxylate</w:t>
            </w:r>
            <w:r w:rsidR="00EB0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succinyltransfera</w:t>
            </w:r>
            <w:r w:rsidR="00EB0B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="00EB0B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DapD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A40DCD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hyperlink r:id="rId9" w:tgtFrame="_blank" w:history="1">
              <w:r w:rsidR="00D702E6" w:rsidRPr="00140092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gi|154148079</w:t>
              </w:r>
            </w:hyperlink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8.71/44.27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2.0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O,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5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EB0B7B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bifunctional</w:t>
            </w:r>
            <w:proofErr w:type="spellEnd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OHCU decarboxylase</w:t>
            </w:r>
          </w:p>
        </w:tc>
        <w:tc>
          <w:tcPr>
            <w:tcW w:w="1559" w:type="dxa"/>
            <w:vAlign w:val="center"/>
          </w:tcPr>
          <w:p w:rsidR="00D702E6" w:rsidRPr="00140092" w:rsidRDefault="00A40DCD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hyperlink r:id="rId10" w:tgtFrame="_blank" w:history="1">
              <w:r w:rsidR="00D702E6" w:rsidRPr="00140092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gi|222110249</w:t>
              </w:r>
            </w:hyperlink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5.76/65.26 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1.8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1B13A1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28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EB0B7B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spartate-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semialdehyde</w:t>
            </w:r>
            <w:proofErr w:type="spellEnd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dehydrogenase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307726603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43/40.46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3.2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,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19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uridylate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kinase,</w:t>
            </w:r>
            <w:r w:rsidR="00F729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yrH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27821899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7.60/30.41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3.2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,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51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aspartate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arbamoyltransferase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729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yrB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54474169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8.83/31.37 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D702E6" w:rsidRPr="00140092" w:rsidTr="00A96415">
        <w:tc>
          <w:tcPr>
            <w:tcW w:w="14288" w:type="dxa"/>
            <w:gridSpan w:val="9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Lipid/ fatty acid and </w:t>
            </w: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organic ion </w:t>
            </w: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etabolism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31</w:t>
            </w:r>
          </w:p>
        </w:tc>
        <w:tc>
          <w:tcPr>
            <w:tcW w:w="5224" w:type="dxa"/>
            <w:vAlign w:val="center"/>
          </w:tcPr>
          <w:p w:rsidR="00D702E6" w:rsidRPr="00140092" w:rsidRDefault="00F72964" w:rsidP="00EB0B7B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acetyl-CoA </w:t>
            </w:r>
            <w:proofErr w:type="spellStart"/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7458301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74/40.80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3.1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75</w:t>
            </w:r>
          </w:p>
        </w:tc>
        <w:tc>
          <w:tcPr>
            <w:tcW w:w="5224" w:type="dxa"/>
            <w:vAlign w:val="center"/>
          </w:tcPr>
          <w:p w:rsidR="00D702E6" w:rsidRPr="00140092" w:rsidRDefault="00F72964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polyphosphate kinase</w:t>
            </w:r>
            <w:r w:rsidR="00D702E6"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="00D702E6"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pk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98345563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6.15/92.5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62</w:t>
            </w:r>
          </w:p>
        </w:tc>
        <w:tc>
          <w:tcPr>
            <w:tcW w:w="5224" w:type="dxa"/>
            <w:vAlign w:val="center"/>
          </w:tcPr>
          <w:p w:rsidR="00D702E6" w:rsidRPr="00140092" w:rsidRDefault="00FC1044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putative </w:t>
            </w:r>
            <w:r w:rsidR="00D702E6"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nganese-depe</w:t>
            </w:r>
            <w:r w:rsidR="00EB0B7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ndent inorganic </w:t>
            </w:r>
            <w:proofErr w:type="spellStart"/>
            <w:r w:rsidR="00EB0B7B">
              <w:rPr>
                <w:rFonts w:ascii="Times New Roman" w:hAnsi="Times New Roman" w:cs="Times New Roman"/>
                <w:kern w:val="2"/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55654392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4.89/59.64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D702E6" w:rsidRPr="00140092" w:rsidTr="00A96415">
        <w:tc>
          <w:tcPr>
            <w:tcW w:w="14288" w:type="dxa"/>
            <w:gridSpan w:val="9"/>
            <w:vAlign w:val="center"/>
          </w:tcPr>
          <w:p w:rsidR="00D702E6" w:rsidRPr="00140092" w:rsidRDefault="00D702E6" w:rsidP="00C67FC0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econdary metabolites and transport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21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henazine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biosynthesis protein</w:t>
            </w:r>
            <w:r w:rsidR="003E7C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hzA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62822973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6.65/18.8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48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henazine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biosynthesis protein</w:t>
            </w:r>
            <w:r w:rsidR="003E7C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hzB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62822974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6.52/19.0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29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1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3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26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outer membrane efflux protein/ response to antibiotic/ drug transmembrane transport,</w:t>
            </w:r>
            <w:r w:rsidR="003E7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OprM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0734041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86/52.67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3.5</w:t>
            </w:r>
          </w:p>
        </w:tc>
        <w:tc>
          <w:tcPr>
            <w:tcW w:w="1134" w:type="dxa"/>
          </w:tcPr>
          <w:p w:rsidR="00D702E6" w:rsidRPr="00140092" w:rsidRDefault="00BA08A4" w:rsidP="00A96415">
            <w:pPr>
              <w:rPr>
                <w:rFonts w:ascii="Times New Roman" w:hAnsi="Times New Roman" w:cs="Times New Roman"/>
              </w:rPr>
            </w:pPr>
            <w:r w:rsidRPr="001400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</w:t>
            </w:r>
          </w:p>
        </w:tc>
      </w:tr>
      <w:tr w:rsidR="00D702E6" w:rsidRPr="00140092" w:rsidTr="00A96415">
        <w:tc>
          <w:tcPr>
            <w:tcW w:w="14288" w:type="dxa"/>
            <w:gridSpan w:val="9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Membrane/envelope biogenesis and transport 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11</w:t>
            </w:r>
          </w:p>
        </w:tc>
        <w:tc>
          <w:tcPr>
            <w:tcW w:w="5224" w:type="dxa"/>
            <w:vAlign w:val="center"/>
          </w:tcPr>
          <w:p w:rsidR="00D702E6" w:rsidRPr="00140092" w:rsidRDefault="00FC1044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ligopept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C </w:t>
            </w:r>
            <w:r w:rsidR="00D702E6"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ATP binding cassette transporter 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42373148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92/38.15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2.6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23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orin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OprF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/ion transporter,</w:t>
            </w:r>
            <w:r w:rsidR="00FC1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OprF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4580967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44/34.81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3.3</w:t>
            </w:r>
          </w:p>
        </w:tc>
        <w:tc>
          <w:tcPr>
            <w:tcW w:w="1134" w:type="dxa"/>
          </w:tcPr>
          <w:p w:rsidR="00D702E6" w:rsidRPr="00140092" w:rsidRDefault="00BA08A4" w:rsidP="00A96415">
            <w:pPr>
              <w:rPr>
                <w:rFonts w:ascii="Times New Roman" w:hAnsi="Times New Roman" w:cs="Times New Roman"/>
              </w:rPr>
            </w:pPr>
            <w:r w:rsidRPr="001400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60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eptidoglycan-associated outer membrane lipoprotein,OprL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59090537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22/16.59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2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4.2</w:t>
            </w:r>
          </w:p>
        </w:tc>
        <w:tc>
          <w:tcPr>
            <w:tcW w:w="1134" w:type="dxa"/>
          </w:tcPr>
          <w:p w:rsidR="00D702E6" w:rsidRPr="00140092" w:rsidRDefault="00BA08A4" w:rsidP="00A96415">
            <w:pPr>
              <w:rPr>
                <w:rFonts w:ascii="Times New Roman" w:hAnsi="Times New Roman" w:cs="Times New Roman"/>
              </w:rPr>
            </w:pPr>
            <w:r w:rsidRPr="001400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78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F0F1 ATP synthase subunit B,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tpD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7461951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77/17.02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3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,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73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FC1044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phosphate ABC transporter,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stB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48263584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9.49/36.62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</w:tcPr>
          <w:p w:rsidR="00D702E6" w:rsidRPr="00140092" w:rsidRDefault="00BA08A4" w:rsidP="00A96415">
            <w:pPr>
              <w:rPr>
                <w:rFonts w:ascii="Times New Roman" w:hAnsi="Times New Roman" w:cs="Times New Roman"/>
              </w:rPr>
            </w:pPr>
            <w:r w:rsidRPr="001400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46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lipid ABC transporter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ermease</w:t>
            </w:r>
            <w:proofErr w:type="spellEnd"/>
            <w:r w:rsidR="00FC1044">
              <w:rPr>
                <w:rFonts w:ascii="Times New Roman" w:hAnsi="Times New Roman" w:cs="Times New Roman"/>
                <w:kern w:val="2"/>
                <w:sz w:val="20"/>
                <w:szCs w:val="20"/>
              </w:rPr>
              <w:t>,</w:t>
            </w: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MsbA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16074681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0.10/32.15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,P</w:t>
            </w:r>
          </w:p>
        </w:tc>
      </w:tr>
      <w:tr w:rsidR="00D702E6" w:rsidRPr="00140092" w:rsidTr="00A96415">
        <w:tc>
          <w:tcPr>
            <w:tcW w:w="14288" w:type="dxa"/>
            <w:gridSpan w:val="9"/>
            <w:vAlign w:val="center"/>
          </w:tcPr>
          <w:p w:rsidR="00D702E6" w:rsidRPr="00140092" w:rsidRDefault="00D702E6" w:rsidP="009C3D9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otein secretion systems, effector, chaperon and stress response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12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FC1044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type II secretion system protein C,</w:t>
            </w:r>
            <w:r w:rsidR="00FC1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GspC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300973518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9.60/30.96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5.1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18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FC1044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FKBP-type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eptidyl-prolyl</w:t>
            </w:r>
            <w:proofErr w:type="spellEnd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cis-trans isomerase B,</w:t>
            </w:r>
            <w:r w:rsidR="00FC1044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FlkB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0731273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87/18.26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1.9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15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3E3864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GrpE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7456989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4.59/20.85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1.6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29</w:t>
            </w:r>
          </w:p>
        </w:tc>
        <w:tc>
          <w:tcPr>
            <w:tcW w:w="5224" w:type="dxa"/>
            <w:vAlign w:val="center"/>
          </w:tcPr>
          <w:p w:rsidR="00D702E6" w:rsidRPr="00140092" w:rsidRDefault="00A51067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Adhesion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82853946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.93/48.36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6.2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74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lpxtg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-motif cell wall anchor domain protein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25867339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33/365.18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</w:tcPr>
          <w:p w:rsidR="00D702E6" w:rsidRPr="00140092" w:rsidRDefault="00BA08A4" w:rsidP="00A96415">
            <w:pPr>
              <w:rPr>
                <w:rFonts w:ascii="Times New Roman" w:hAnsi="Times New Roman" w:cs="Times New Roman"/>
              </w:rPr>
            </w:pPr>
            <w:r w:rsidRPr="001400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O,P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38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Esx-1 secretion-associated protein,</w:t>
            </w:r>
            <w:r w:rsidR="00FC1044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EspL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5611016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.73/12.19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D702E6" w:rsidRPr="00140092" w:rsidTr="00A96415">
        <w:tc>
          <w:tcPr>
            <w:tcW w:w="14288" w:type="dxa"/>
            <w:gridSpan w:val="9"/>
            <w:vAlign w:val="center"/>
          </w:tcPr>
          <w:p w:rsidR="00D702E6" w:rsidRPr="00140092" w:rsidRDefault="00D702E6" w:rsidP="009C4543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nformation storage and processing (DNA replication, recombination, repair and transcription )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DNA polymerase III subunits gamma and tau,</w:t>
            </w:r>
            <w:r w:rsidR="00FC1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DnaX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A40DCD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hyperlink r:id="rId11" w:tgtFrame="_blank" w:history="1">
              <w:r w:rsidR="00D702E6" w:rsidRPr="00140092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gi|114568986</w:t>
              </w:r>
            </w:hyperlink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01/65.1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1.7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80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D21C4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eplication initiator protein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52973767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.75/32.52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6.8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,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22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rimase</w:t>
            </w:r>
            <w:proofErr w:type="spellEnd"/>
            <w:r w:rsidR="00FC104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DnaG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310816222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6.51/74.19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4.4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66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rimase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C1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DnaG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312110190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6.87/68.87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35</w:t>
            </w:r>
          </w:p>
        </w:tc>
        <w:tc>
          <w:tcPr>
            <w:tcW w:w="5224" w:type="dxa"/>
            <w:vAlign w:val="center"/>
          </w:tcPr>
          <w:p w:rsidR="00D702E6" w:rsidRPr="00140092" w:rsidRDefault="00427283" w:rsidP="00E56B32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exonuclease</w:t>
            </w:r>
            <w:proofErr w:type="spellEnd"/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III</w:t>
            </w:r>
            <w:r w:rsidR="00D702E6"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="00D702E6"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ecD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29591315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77/31.00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.6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56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exodeoxyribonuclease</w:t>
            </w:r>
            <w:proofErr w:type="spellEnd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V, gamma subunit,</w:t>
            </w:r>
            <w:r w:rsidR="00FC1044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ecC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16328992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6.54/131.87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61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IS30 family transposase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9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311063532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.38/34.0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.9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76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transposase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85705574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0.88/13.96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47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utative nucleotide-binding protein</w:t>
            </w:r>
            <w:r w:rsidR="00FC104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009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ajQ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0732100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6.774/18.2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.9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D702E6" w:rsidRPr="00140092" w:rsidTr="00A96415">
        <w:tc>
          <w:tcPr>
            <w:tcW w:w="14288" w:type="dxa"/>
            <w:gridSpan w:val="9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Translation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lastRenderedPageBreak/>
              <w:t>C13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EB0B7B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16S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methyltransfer</w:t>
            </w:r>
            <w:r w:rsidR="00FC1044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12637843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41/23.6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3.8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elongation factor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559" w:type="dxa"/>
            <w:vAlign w:val="center"/>
          </w:tcPr>
          <w:p w:rsidR="00D702E6" w:rsidRPr="00140092" w:rsidRDefault="00A40DCD" w:rsidP="00A96415">
            <w:pPr>
              <w:pStyle w:val="HTMLPreformatted"/>
              <w:spacing w:line="290" w:lineRule="exact"/>
              <w:rPr>
                <w:rStyle w:val="Hyperlink"/>
                <w:rFonts w:ascii="Times New Roman" w:hAnsi="Times New Roman" w:cs="Times New Roman"/>
                <w:kern w:val="2"/>
                <w:sz w:val="20"/>
                <w:szCs w:val="20"/>
              </w:rPr>
            </w:pPr>
            <w:hyperlink r:id="rId12" w:tgtFrame="_blank" w:history="1">
              <w:r w:rsidR="00D702E6" w:rsidRPr="00140092">
                <w:rPr>
                  <w:rStyle w:val="Hyperlink"/>
                  <w:rFonts w:ascii="Times New Roman" w:hAnsi="Times New Roman" w:cs="Times New Roman"/>
                  <w:kern w:val="2"/>
                  <w:sz w:val="20"/>
                  <w:szCs w:val="20"/>
                </w:rPr>
                <w:t>gi|70732884</w:t>
              </w:r>
            </w:hyperlink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spacing w:line="290" w:lineRule="exact"/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24/44.0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29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8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1.9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6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EB0B7B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0S ribosomal protein S6</w:t>
            </w:r>
          </w:p>
        </w:tc>
        <w:tc>
          <w:tcPr>
            <w:tcW w:w="1559" w:type="dxa"/>
            <w:vAlign w:val="center"/>
          </w:tcPr>
          <w:p w:rsidR="00D702E6" w:rsidRPr="00140092" w:rsidRDefault="00A40DCD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gtFrame="_blank" w:history="1">
              <w:r w:rsidR="00D702E6" w:rsidRPr="00140092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gi|70734081</w:t>
              </w:r>
            </w:hyperlink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4.93/16.40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3.0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42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EB0B7B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thionine-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tRNA</w:t>
            </w:r>
            <w:proofErr w:type="spellEnd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ligase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38893709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67/74.88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1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D702E6" w:rsidRPr="00140092" w:rsidTr="00A96415">
        <w:tc>
          <w:tcPr>
            <w:tcW w:w="14288" w:type="dxa"/>
            <w:gridSpan w:val="9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Transc</w:t>
            </w: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ational regulator and signal transduction mechanisms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14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rotein kinase,</w:t>
            </w:r>
            <w:r w:rsidR="00FC1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PknB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62457201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99/143.41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+2.4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39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igma factor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lgU</w:t>
            </w:r>
            <w:proofErr w:type="spellEnd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regulatory protein</w:t>
            </w:r>
            <w:r w:rsidR="00FC1044">
              <w:rPr>
                <w:rFonts w:ascii="Times New Roman" w:hAnsi="Times New Roman" w:cs="Times New Roman"/>
                <w:kern w:val="2"/>
                <w:sz w:val="20"/>
                <w:szCs w:val="20"/>
              </w:rPr>
              <w:t>,</w:t>
            </w: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ucB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0728829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92/35.16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.7</w:t>
            </w:r>
          </w:p>
        </w:tc>
        <w:tc>
          <w:tcPr>
            <w:tcW w:w="1134" w:type="dxa"/>
          </w:tcPr>
          <w:p w:rsidR="00D702E6" w:rsidRPr="00140092" w:rsidRDefault="00BA08A4" w:rsidP="00A96415">
            <w:pPr>
              <w:rPr>
                <w:rFonts w:ascii="Times New Roman" w:hAnsi="Times New Roman" w:cs="Times New Roman"/>
              </w:rPr>
            </w:pPr>
            <w:r w:rsidRPr="001400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44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transcriptional repressor,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GntR</w:t>
            </w:r>
            <w:proofErr w:type="spellEnd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family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88574504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7.85/25.73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53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FC1044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NA p</w:t>
            </w:r>
            <w:r w:rsidR="00FC1044">
              <w:rPr>
                <w:rFonts w:ascii="Times New Roman" w:hAnsi="Times New Roman" w:cs="Times New Roman"/>
                <w:kern w:val="2"/>
                <w:sz w:val="20"/>
                <w:szCs w:val="20"/>
              </w:rPr>
              <w:t>olymerase ECF-type sigma factor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50002717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6.21/23.77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71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aminoethylphosphonate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catabolism associated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LysR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319784965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853F7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6.68/31.90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67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FC1044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signal transduction histidine kinase, nitrogen specific</w:t>
            </w:r>
            <w:r w:rsidR="00FC1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NtrB</w:t>
            </w:r>
            <w:proofErr w:type="spellEnd"/>
            <w:r w:rsidRPr="001400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307292785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782040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6.84/39.87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81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FC1044">
            <w:pPr>
              <w:pStyle w:val="HTMLPreformatted"/>
              <w:spacing w:line="3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two-component regulatory system response regulator protein</w:t>
            </w:r>
            <w:r w:rsidR="00FC1044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</w:t>
            </w: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itB</w:t>
            </w:r>
            <w:proofErr w:type="spellEnd"/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06564594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25.87/6.67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1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D702E6" w:rsidRPr="00140092" w:rsidTr="00A96415">
        <w:tc>
          <w:tcPr>
            <w:tcW w:w="14288" w:type="dxa"/>
            <w:gridSpan w:val="9"/>
            <w:vAlign w:val="center"/>
          </w:tcPr>
          <w:p w:rsidR="00D702E6" w:rsidRPr="00140092" w:rsidRDefault="00D702E6" w:rsidP="00A96415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otein of unknown function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27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LmbE</w:t>
            </w:r>
            <w:proofErr w:type="spellEnd"/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family protein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255531282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782040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.40/89.12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6</w:t>
            </w:r>
          </w:p>
        </w:tc>
        <w:tc>
          <w:tcPr>
            <w:tcW w:w="1134" w:type="dxa"/>
          </w:tcPr>
          <w:p w:rsidR="00D702E6" w:rsidRPr="00140092" w:rsidRDefault="00A96415" w:rsidP="00A96415">
            <w:pPr>
              <w:rPr>
                <w:rFonts w:ascii="Times New Roman" w:hAnsi="Times New Roman" w:cs="Times New Roman"/>
              </w:rPr>
            </w:pPr>
            <w:r w:rsidRPr="001400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22" w:type="dxa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37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hypothetical protein 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312621177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782040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9.36/12.04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0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45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ypothetical protein DSY0869,YqeB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89893615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782040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6.77/28.58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55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ypothetical protein Pfl01_5595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7461816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782040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.00/18.20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58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ypothetical protein Pfl01_5595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7461816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AA36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0/18.20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5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65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ypothetical protein Pfl01_5595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77461816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AA3600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00/18.20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C67FC0" w:rsidRPr="00140092" w:rsidTr="00C67FC0">
        <w:tc>
          <w:tcPr>
            <w:tcW w:w="696" w:type="dxa"/>
            <w:vAlign w:val="center"/>
          </w:tcPr>
          <w:p w:rsidR="00D702E6" w:rsidRPr="00140092" w:rsidRDefault="00D702E6" w:rsidP="00A96415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140092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C57</w:t>
            </w:r>
          </w:p>
        </w:tc>
        <w:tc>
          <w:tcPr>
            <w:tcW w:w="5224" w:type="dxa"/>
            <w:vAlign w:val="center"/>
          </w:tcPr>
          <w:p w:rsidR="00D702E6" w:rsidRPr="00140092" w:rsidRDefault="00D702E6" w:rsidP="00A96415">
            <w:pPr>
              <w:pStyle w:val="HTMLPreformatted"/>
              <w:spacing w:line="30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ypothetical protein PSPA7_3615</w:t>
            </w:r>
          </w:p>
        </w:tc>
        <w:tc>
          <w:tcPr>
            <w:tcW w:w="1559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gi|152988603</w:t>
            </w:r>
          </w:p>
        </w:tc>
        <w:tc>
          <w:tcPr>
            <w:tcW w:w="1276" w:type="dxa"/>
            <w:vAlign w:val="center"/>
          </w:tcPr>
          <w:p w:rsidR="00D702E6" w:rsidRPr="00140092" w:rsidRDefault="00D702E6" w:rsidP="00AA3600">
            <w:pPr>
              <w:pStyle w:val="HTMLPreformatted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4.99/18.29</w:t>
            </w:r>
          </w:p>
        </w:tc>
        <w:tc>
          <w:tcPr>
            <w:tcW w:w="992" w:type="dxa"/>
            <w:vAlign w:val="center"/>
          </w:tcPr>
          <w:p w:rsidR="00D702E6" w:rsidRPr="00140092" w:rsidRDefault="00D702E6" w:rsidP="00A964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center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</w:t>
            </w:r>
          </w:p>
        </w:tc>
        <w:tc>
          <w:tcPr>
            <w:tcW w:w="1134" w:type="dxa"/>
          </w:tcPr>
          <w:p w:rsidR="00D702E6" w:rsidRPr="00140092" w:rsidRDefault="00D702E6" w:rsidP="00A96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:rsidR="00D702E6" w:rsidRPr="00140092" w:rsidRDefault="00D702E6" w:rsidP="00A96415">
            <w:pPr>
              <w:spacing w:line="29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009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</w:tr>
    </w:tbl>
    <w:p w:rsidR="00302377" w:rsidRPr="00140092" w:rsidRDefault="007551D9">
      <w:pPr>
        <w:rPr>
          <w:rFonts w:ascii="Times New Roman" w:hAnsi="Times New Roman" w:cs="Times New Roman"/>
          <w:sz w:val="18"/>
          <w:szCs w:val="18"/>
        </w:rPr>
      </w:pPr>
      <w:r w:rsidRPr="00140092">
        <w:rPr>
          <w:rFonts w:ascii="Times New Roman" w:hAnsi="Times New Roman" w:cs="Times New Roman"/>
        </w:rPr>
        <w:t>*</w:t>
      </w:r>
      <w:r w:rsidRPr="00140092">
        <w:rPr>
          <w:rFonts w:ascii="Times New Roman" w:hAnsi="Times New Roman" w:cs="Times New Roman"/>
          <w:sz w:val="18"/>
          <w:szCs w:val="18"/>
        </w:rPr>
        <w:t xml:space="preserve">55 protein spots were identified by </w:t>
      </w:r>
      <w:r w:rsidR="00B33EEE" w:rsidRPr="00140092">
        <w:rPr>
          <w:rFonts w:ascii="Times New Roman" w:hAnsi="Times New Roman" w:cs="Times New Roman"/>
          <w:sz w:val="18"/>
          <w:szCs w:val="18"/>
        </w:rPr>
        <w:t xml:space="preserve">MALDI-TOF </w:t>
      </w:r>
      <w:r w:rsidRPr="00140092">
        <w:rPr>
          <w:rFonts w:ascii="Times New Roman" w:hAnsi="Times New Roman" w:cs="Times New Roman"/>
          <w:sz w:val="18"/>
          <w:szCs w:val="18"/>
        </w:rPr>
        <w:t>MS</w:t>
      </w:r>
      <w:r w:rsidR="00B33EEE" w:rsidRPr="00140092">
        <w:rPr>
          <w:rFonts w:ascii="Times New Roman" w:hAnsi="Times New Roman" w:cs="Times New Roman"/>
          <w:sz w:val="18"/>
          <w:szCs w:val="18"/>
        </w:rPr>
        <w:t xml:space="preserve"> analysis </w:t>
      </w:r>
      <w:r w:rsidRPr="00140092">
        <w:rPr>
          <w:rFonts w:ascii="Times New Roman" w:hAnsi="Times New Roman" w:cs="Times New Roman"/>
          <w:sz w:val="18"/>
          <w:szCs w:val="18"/>
        </w:rPr>
        <w:t xml:space="preserve">, 13 proteins are upregulated (+), 42 proteins are </w:t>
      </w:r>
      <w:proofErr w:type="spellStart"/>
      <w:r w:rsidRPr="00140092">
        <w:rPr>
          <w:rFonts w:ascii="Times New Roman" w:hAnsi="Times New Roman" w:cs="Times New Roman"/>
          <w:sz w:val="18"/>
          <w:szCs w:val="18"/>
        </w:rPr>
        <w:t>downreulated</w:t>
      </w:r>
      <w:proofErr w:type="spellEnd"/>
      <w:r w:rsidRPr="00140092">
        <w:rPr>
          <w:rFonts w:ascii="Times New Roman" w:hAnsi="Times New Roman" w:cs="Times New Roman"/>
          <w:sz w:val="18"/>
          <w:szCs w:val="18"/>
        </w:rPr>
        <w:t xml:space="preserve"> (-) in the </w:t>
      </w:r>
      <w:proofErr w:type="spellStart"/>
      <w:r w:rsidRPr="00140092">
        <w:rPr>
          <w:rFonts w:ascii="Times New Roman" w:hAnsi="Times New Roman" w:cs="Times New Roman"/>
          <w:i/>
          <w:sz w:val="18"/>
          <w:szCs w:val="18"/>
        </w:rPr>
        <w:t>gacA</w:t>
      </w:r>
      <w:proofErr w:type="spellEnd"/>
      <w:r w:rsidRPr="00140092">
        <w:rPr>
          <w:rFonts w:ascii="Times New Roman" w:hAnsi="Times New Roman" w:cs="Times New Roman"/>
          <w:sz w:val="18"/>
          <w:szCs w:val="18"/>
        </w:rPr>
        <w:t xml:space="preserve"> mutant </w:t>
      </w:r>
      <w:r w:rsidR="00BE0E11" w:rsidRPr="00140092">
        <w:rPr>
          <w:rFonts w:ascii="Times New Roman" w:hAnsi="Times New Roman" w:cs="Times New Roman"/>
          <w:sz w:val="18"/>
          <w:szCs w:val="18"/>
        </w:rPr>
        <w:t>relative to</w:t>
      </w:r>
      <w:r w:rsidRPr="00140092">
        <w:rPr>
          <w:rFonts w:ascii="Times New Roman" w:hAnsi="Times New Roman" w:cs="Times New Roman"/>
          <w:sz w:val="18"/>
          <w:szCs w:val="18"/>
        </w:rPr>
        <w:t xml:space="preserve"> WT including 22 spots only found in the wild type (W</w:t>
      </w:r>
      <w:r w:rsidR="00140092">
        <w:rPr>
          <w:rFonts w:ascii="Times New Roman" w:hAnsi="Times New Roman" w:cs="Times New Roman"/>
          <w:sz w:val="18"/>
          <w:szCs w:val="18"/>
        </w:rPr>
        <w:t>=</w:t>
      </w:r>
      <w:r w:rsidR="00B33EEE" w:rsidRPr="00140092">
        <w:rPr>
          <w:rFonts w:ascii="Times New Roman" w:hAnsi="Times New Roman" w:cs="Times New Roman"/>
          <w:sz w:val="18"/>
          <w:szCs w:val="18"/>
        </w:rPr>
        <w:t xml:space="preserve"> square in Figure 7</w:t>
      </w:r>
      <w:r w:rsidRPr="00140092">
        <w:rPr>
          <w:rFonts w:ascii="Times New Roman" w:hAnsi="Times New Roman" w:cs="Times New Roman"/>
          <w:sz w:val="18"/>
          <w:szCs w:val="18"/>
        </w:rPr>
        <w:t>)</w:t>
      </w:r>
    </w:p>
    <w:p w:rsidR="007754A2" w:rsidRPr="00140092" w:rsidRDefault="007754A2" w:rsidP="007754A2">
      <w:pPr>
        <w:rPr>
          <w:rFonts w:ascii="Times New Roman" w:hAnsi="Times New Roman" w:cs="Times New Roman"/>
          <w:sz w:val="18"/>
          <w:szCs w:val="18"/>
        </w:rPr>
      </w:pPr>
      <w:r w:rsidRPr="00140092">
        <w:rPr>
          <w:rFonts w:ascii="Times New Roman" w:hAnsi="Times New Roman" w:cs="Times New Roman"/>
          <w:sz w:val="18"/>
          <w:szCs w:val="18"/>
        </w:rPr>
        <w:t xml:space="preserve">a: Sequence coverage; b: Fold change in protein abundance of the </w:t>
      </w:r>
      <w:proofErr w:type="spellStart"/>
      <w:r w:rsidRPr="00140092">
        <w:rPr>
          <w:rFonts w:ascii="Times New Roman" w:hAnsi="Times New Roman" w:cs="Times New Roman"/>
          <w:sz w:val="18"/>
          <w:szCs w:val="18"/>
        </w:rPr>
        <w:t>gacA</w:t>
      </w:r>
      <w:proofErr w:type="spellEnd"/>
      <w:r w:rsidRPr="00140092">
        <w:rPr>
          <w:rFonts w:ascii="Times New Roman" w:hAnsi="Times New Roman" w:cs="Times New Roman"/>
          <w:sz w:val="18"/>
          <w:szCs w:val="18"/>
        </w:rPr>
        <w:t xml:space="preserve"> mutant relative to WT; c: Signal peptide prediction,”+” represents protein with SP sequence.</w:t>
      </w:r>
    </w:p>
    <w:p w:rsidR="007754A2" w:rsidRPr="00140092" w:rsidRDefault="007754A2">
      <w:pPr>
        <w:rPr>
          <w:rFonts w:ascii="Times New Roman" w:hAnsi="Times New Roman" w:cs="Times New Roman"/>
        </w:rPr>
      </w:pPr>
      <w:proofErr w:type="gramStart"/>
      <w:r w:rsidRPr="00140092">
        <w:rPr>
          <w:rFonts w:ascii="Times New Roman" w:hAnsi="Times New Roman" w:cs="Times New Roman"/>
          <w:sz w:val="18"/>
          <w:szCs w:val="18"/>
        </w:rPr>
        <w:t>d</w:t>
      </w:r>
      <w:proofErr w:type="gramEnd"/>
      <w:r w:rsidRPr="00140092">
        <w:rPr>
          <w:rFonts w:ascii="Times New Roman" w:hAnsi="Times New Roman" w:cs="Times New Roman"/>
          <w:sz w:val="18"/>
          <w:szCs w:val="18"/>
        </w:rPr>
        <w:t xml:space="preserve">: Subcellular localization prediction, cytoplasmic(C), </w:t>
      </w:r>
      <w:proofErr w:type="spellStart"/>
      <w:r w:rsidRPr="00140092">
        <w:rPr>
          <w:rFonts w:ascii="Times New Roman" w:hAnsi="Times New Roman" w:cs="Times New Roman"/>
          <w:sz w:val="18"/>
          <w:szCs w:val="18"/>
        </w:rPr>
        <w:t>Periplasmic</w:t>
      </w:r>
      <w:proofErr w:type="spellEnd"/>
      <w:r w:rsidRPr="00140092">
        <w:rPr>
          <w:rFonts w:ascii="Times New Roman" w:hAnsi="Times New Roman" w:cs="Times New Roman"/>
          <w:sz w:val="18"/>
          <w:szCs w:val="18"/>
        </w:rPr>
        <w:t xml:space="preserve"> (P), Outer membrane (O), Inner membrane (I).</w:t>
      </w:r>
    </w:p>
    <w:sectPr w:rsidR="007754A2" w:rsidRPr="00140092" w:rsidSect="00A37E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0DCD" w:rsidRDefault="00A40DCD" w:rsidP="00A37ED0">
      <w:r>
        <w:separator/>
      </w:r>
    </w:p>
  </w:endnote>
  <w:endnote w:type="continuationSeparator" w:id="0">
    <w:p w:rsidR="00A40DCD" w:rsidRDefault="00A40DCD" w:rsidP="00A37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0DCD" w:rsidRDefault="00A40DCD" w:rsidP="00A37ED0">
      <w:r>
        <w:separator/>
      </w:r>
    </w:p>
  </w:footnote>
  <w:footnote w:type="continuationSeparator" w:id="0">
    <w:p w:rsidR="00A40DCD" w:rsidRDefault="00A40DCD" w:rsidP="00A37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1B6"/>
    <w:rsid w:val="00003340"/>
    <w:rsid w:val="00007276"/>
    <w:rsid w:val="000137A8"/>
    <w:rsid w:val="000162A1"/>
    <w:rsid w:val="00026275"/>
    <w:rsid w:val="000262BC"/>
    <w:rsid w:val="0004144C"/>
    <w:rsid w:val="000462C6"/>
    <w:rsid w:val="0004748C"/>
    <w:rsid w:val="000511C7"/>
    <w:rsid w:val="00056B1E"/>
    <w:rsid w:val="000623FF"/>
    <w:rsid w:val="00073171"/>
    <w:rsid w:val="000775CD"/>
    <w:rsid w:val="0008105C"/>
    <w:rsid w:val="0008268D"/>
    <w:rsid w:val="00084637"/>
    <w:rsid w:val="00084E9A"/>
    <w:rsid w:val="00086149"/>
    <w:rsid w:val="00090DB0"/>
    <w:rsid w:val="000914A0"/>
    <w:rsid w:val="000A17F3"/>
    <w:rsid w:val="000B469E"/>
    <w:rsid w:val="000B4C39"/>
    <w:rsid w:val="000B784F"/>
    <w:rsid w:val="000C26BB"/>
    <w:rsid w:val="000D0AFC"/>
    <w:rsid w:val="000D2C2D"/>
    <w:rsid w:val="000F4517"/>
    <w:rsid w:val="00105A59"/>
    <w:rsid w:val="001075F5"/>
    <w:rsid w:val="001158C4"/>
    <w:rsid w:val="00120F93"/>
    <w:rsid w:val="0012398A"/>
    <w:rsid w:val="00126ADF"/>
    <w:rsid w:val="00127B90"/>
    <w:rsid w:val="001351C6"/>
    <w:rsid w:val="001372C6"/>
    <w:rsid w:val="00140092"/>
    <w:rsid w:val="00140ACA"/>
    <w:rsid w:val="00140EC7"/>
    <w:rsid w:val="00142A38"/>
    <w:rsid w:val="00143FE7"/>
    <w:rsid w:val="0015357A"/>
    <w:rsid w:val="00170100"/>
    <w:rsid w:val="0018592A"/>
    <w:rsid w:val="00185CE7"/>
    <w:rsid w:val="0019609E"/>
    <w:rsid w:val="001B13A1"/>
    <w:rsid w:val="001F5B96"/>
    <w:rsid w:val="002013F2"/>
    <w:rsid w:val="00201C88"/>
    <w:rsid w:val="00206B5C"/>
    <w:rsid w:val="00207BB1"/>
    <w:rsid w:val="002152C2"/>
    <w:rsid w:val="002241D7"/>
    <w:rsid w:val="00227723"/>
    <w:rsid w:val="0023726D"/>
    <w:rsid w:val="00246FDC"/>
    <w:rsid w:val="00253EFF"/>
    <w:rsid w:val="00270320"/>
    <w:rsid w:val="00275DB6"/>
    <w:rsid w:val="002776B2"/>
    <w:rsid w:val="00282863"/>
    <w:rsid w:val="00282C88"/>
    <w:rsid w:val="0029070F"/>
    <w:rsid w:val="00292A88"/>
    <w:rsid w:val="00296C2B"/>
    <w:rsid w:val="00297D48"/>
    <w:rsid w:val="002A4B5A"/>
    <w:rsid w:val="002B3B4B"/>
    <w:rsid w:val="002B53FC"/>
    <w:rsid w:val="002C01E5"/>
    <w:rsid w:val="002C0ED8"/>
    <w:rsid w:val="002D1BC2"/>
    <w:rsid w:val="002D325E"/>
    <w:rsid w:val="002E2961"/>
    <w:rsid w:val="002F2BD3"/>
    <w:rsid w:val="002F5E2D"/>
    <w:rsid w:val="00302377"/>
    <w:rsid w:val="0030633D"/>
    <w:rsid w:val="0032187B"/>
    <w:rsid w:val="00324D69"/>
    <w:rsid w:val="00327094"/>
    <w:rsid w:val="0032718F"/>
    <w:rsid w:val="00336ADE"/>
    <w:rsid w:val="003417CB"/>
    <w:rsid w:val="003427EE"/>
    <w:rsid w:val="00343971"/>
    <w:rsid w:val="00347945"/>
    <w:rsid w:val="003611A2"/>
    <w:rsid w:val="00367700"/>
    <w:rsid w:val="003716C7"/>
    <w:rsid w:val="0037323D"/>
    <w:rsid w:val="00383F3B"/>
    <w:rsid w:val="003850CA"/>
    <w:rsid w:val="0039058E"/>
    <w:rsid w:val="00392535"/>
    <w:rsid w:val="00393549"/>
    <w:rsid w:val="003A04EE"/>
    <w:rsid w:val="003A15D4"/>
    <w:rsid w:val="003B094C"/>
    <w:rsid w:val="003B20A5"/>
    <w:rsid w:val="003B273F"/>
    <w:rsid w:val="003B5501"/>
    <w:rsid w:val="003D5B53"/>
    <w:rsid w:val="003E357B"/>
    <w:rsid w:val="003E3864"/>
    <w:rsid w:val="003E6645"/>
    <w:rsid w:val="003E6B08"/>
    <w:rsid w:val="003E7C51"/>
    <w:rsid w:val="003F3950"/>
    <w:rsid w:val="003F4F32"/>
    <w:rsid w:val="003F5663"/>
    <w:rsid w:val="003F76EE"/>
    <w:rsid w:val="003F7981"/>
    <w:rsid w:val="00400246"/>
    <w:rsid w:val="004031FC"/>
    <w:rsid w:val="00406DF4"/>
    <w:rsid w:val="00407974"/>
    <w:rsid w:val="00412002"/>
    <w:rsid w:val="00412EFC"/>
    <w:rsid w:val="00414FE5"/>
    <w:rsid w:val="004156E8"/>
    <w:rsid w:val="004200A5"/>
    <w:rsid w:val="00425DFD"/>
    <w:rsid w:val="004265BC"/>
    <w:rsid w:val="00426AC2"/>
    <w:rsid w:val="00426BFA"/>
    <w:rsid w:val="00427283"/>
    <w:rsid w:val="004362B1"/>
    <w:rsid w:val="00443404"/>
    <w:rsid w:val="004600A1"/>
    <w:rsid w:val="00465044"/>
    <w:rsid w:val="00477CDB"/>
    <w:rsid w:val="0048624A"/>
    <w:rsid w:val="004862F7"/>
    <w:rsid w:val="00491D56"/>
    <w:rsid w:val="00495BE1"/>
    <w:rsid w:val="004A2C80"/>
    <w:rsid w:val="004A3211"/>
    <w:rsid w:val="004B09B2"/>
    <w:rsid w:val="004B617D"/>
    <w:rsid w:val="004B7072"/>
    <w:rsid w:val="004C76F6"/>
    <w:rsid w:val="004E5B4B"/>
    <w:rsid w:val="004F10F4"/>
    <w:rsid w:val="00512352"/>
    <w:rsid w:val="00522C23"/>
    <w:rsid w:val="00523365"/>
    <w:rsid w:val="00523AB6"/>
    <w:rsid w:val="00537B63"/>
    <w:rsid w:val="00540921"/>
    <w:rsid w:val="005427DC"/>
    <w:rsid w:val="00545C72"/>
    <w:rsid w:val="005508CE"/>
    <w:rsid w:val="00551602"/>
    <w:rsid w:val="00556B4C"/>
    <w:rsid w:val="00563DFA"/>
    <w:rsid w:val="00565C0F"/>
    <w:rsid w:val="0057713F"/>
    <w:rsid w:val="00584958"/>
    <w:rsid w:val="005A1A2A"/>
    <w:rsid w:val="005B3681"/>
    <w:rsid w:val="005D55C8"/>
    <w:rsid w:val="005D6DD9"/>
    <w:rsid w:val="005E4D5F"/>
    <w:rsid w:val="005E5B6E"/>
    <w:rsid w:val="005F063D"/>
    <w:rsid w:val="005F35E2"/>
    <w:rsid w:val="0060454E"/>
    <w:rsid w:val="006209B9"/>
    <w:rsid w:val="00624DCB"/>
    <w:rsid w:val="0064500E"/>
    <w:rsid w:val="006518D9"/>
    <w:rsid w:val="0066015C"/>
    <w:rsid w:val="00671741"/>
    <w:rsid w:val="00691B50"/>
    <w:rsid w:val="006A1773"/>
    <w:rsid w:val="006A5617"/>
    <w:rsid w:val="006A5F71"/>
    <w:rsid w:val="006A7E0A"/>
    <w:rsid w:val="006B4EC8"/>
    <w:rsid w:val="006B6E0C"/>
    <w:rsid w:val="006D25FE"/>
    <w:rsid w:val="006E518F"/>
    <w:rsid w:val="006F074D"/>
    <w:rsid w:val="00711FF4"/>
    <w:rsid w:val="00712A30"/>
    <w:rsid w:val="00740544"/>
    <w:rsid w:val="00746684"/>
    <w:rsid w:val="00750707"/>
    <w:rsid w:val="007551D9"/>
    <w:rsid w:val="00767DFD"/>
    <w:rsid w:val="00772035"/>
    <w:rsid w:val="007754A2"/>
    <w:rsid w:val="00775F7B"/>
    <w:rsid w:val="00782040"/>
    <w:rsid w:val="00783F61"/>
    <w:rsid w:val="00792368"/>
    <w:rsid w:val="00792639"/>
    <w:rsid w:val="007A09F8"/>
    <w:rsid w:val="007B3344"/>
    <w:rsid w:val="007C3313"/>
    <w:rsid w:val="007E0EAF"/>
    <w:rsid w:val="00803C40"/>
    <w:rsid w:val="00805192"/>
    <w:rsid w:val="008075C9"/>
    <w:rsid w:val="00811709"/>
    <w:rsid w:val="008154B7"/>
    <w:rsid w:val="00815A25"/>
    <w:rsid w:val="00831E0D"/>
    <w:rsid w:val="008348B1"/>
    <w:rsid w:val="00853F76"/>
    <w:rsid w:val="00856256"/>
    <w:rsid w:val="0087599D"/>
    <w:rsid w:val="00881A0E"/>
    <w:rsid w:val="00883EA0"/>
    <w:rsid w:val="00887910"/>
    <w:rsid w:val="0089080C"/>
    <w:rsid w:val="008931F4"/>
    <w:rsid w:val="00893A2D"/>
    <w:rsid w:val="008A121A"/>
    <w:rsid w:val="008A6819"/>
    <w:rsid w:val="008C06A8"/>
    <w:rsid w:val="008D28E5"/>
    <w:rsid w:val="008F303A"/>
    <w:rsid w:val="009266C2"/>
    <w:rsid w:val="0095247D"/>
    <w:rsid w:val="00960389"/>
    <w:rsid w:val="00973DA2"/>
    <w:rsid w:val="0097461C"/>
    <w:rsid w:val="00995E90"/>
    <w:rsid w:val="00996DC2"/>
    <w:rsid w:val="009B3CBE"/>
    <w:rsid w:val="009B626A"/>
    <w:rsid w:val="009C0DA4"/>
    <w:rsid w:val="009C3D91"/>
    <w:rsid w:val="009C4543"/>
    <w:rsid w:val="009D2A00"/>
    <w:rsid w:val="009D7E00"/>
    <w:rsid w:val="009F0FA3"/>
    <w:rsid w:val="009F2DCB"/>
    <w:rsid w:val="009F7F13"/>
    <w:rsid w:val="00A1168C"/>
    <w:rsid w:val="00A22C6E"/>
    <w:rsid w:val="00A26FE7"/>
    <w:rsid w:val="00A37ED0"/>
    <w:rsid w:val="00A40263"/>
    <w:rsid w:val="00A40DCD"/>
    <w:rsid w:val="00A51067"/>
    <w:rsid w:val="00A5780B"/>
    <w:rsid w:val="00A81C2D"/>
    <w:rsid w:val="00A84836"/>
    <w:rsid w:val="00A84BE8"/>
    <w:rsid w:val="00A86ACC"/>
    <w:rsid w:val="00A86E9B"/>
    <w:rsid w:val="00A96415"/>
    <w:rsid w:val="00AA3600"/>
    <w:rsid w:val="00AC30DC"/>
    <w:rsid w:val="00AC5069"/>
    <w:rsid w:val="00AD4A37"/>
    <w:rsid w:val="00AE2F79"/>
    <w:rsid w:val="00AE33C9"/>
    <w:rsid w:val="00AE353A"/>
    <w:rsid w:val="00AF30F9"/>
    <w:rsid w:val="00AF4D4C"/>
    <w:rsid w:val="00B0003B"/>
    <w:rsid w:val="00B047BF"/>
    <w:rsid w:val="00B04DD1"/>
    <w:rsid w:val="00B07EED"/>
    <w:rsid w:val="00B3185D"/>
    <w:rsid w:val="00B3265A"/>
    <w:rsid w:val="00B33EEE"/>
    <w:rsid w:val="00B34A20"/>
    <w:rsid w:val="00B6139E"/>
    <w:rsid w:val="00B706D4"/>
    <w:rsid w:val="00B7142A"/>
    <w:rsid w:val="00B82442"/>
    <w:rsid w:val="00B8336E"/>
    <w:rsid w:val="00B8443F"/>
    <w:rsid w:val="00B90EEB"/>
    <w:rsid w:val="00B9229C"/>
    <w:rsid w:val="00B9396D"/>
    <w:rsid w:val="00B952F2"/>
    <w:rsid w:val="00BA08A4"/>
    <w:rsid w:val="00BA362C"/>
    <w:rsid w:val="00BB54FE"/>
    <w:rsid w:val="00BC2516"/>
    <w:rsid w:val="00BE0E11"/>
    <w:rsid w:val="00BE391B"/>
    <w:rsid w:val="00BF6939"/>
    <w:rsid w:val="00C01905"/>
    <w:rsid w:val="00C01AE6"/>
    <w:rsid w:val="00C11F4A"/>
    <w:rsid w:val="00C13F9A"/>
    <w:rsid w:val="00C152DB"/>
    <w:rsid w:val="00C15A18"/>
    <w:rsid w:val="00C20247"/>
    <w:rsid w:val="00C23C5F"/>
    <w:rsid w:val="00C4257E"/>
    <w:rsid w:val="00C42E9E"/>
    <w:rsid w:val="00C60BB9"/>
    <w:rsid w:val="00C65699"/>
    <w:rsid w:val="00C67793"/>
    <w:rsid w:val="00C67FC0"/>
    <w:rsid w:val="00C7061F"/>
    <w:rsid w:val="00C709F4"/>
    <w:rsid w:val="00C77A4A"/>
    <w:rsid w:val="00C83711"/>
    <w:rsid w:val="00C85CF4"/>
    <w:rsid w:val="00C8632E"/>
    <w:rsid w:val="00C868BC"/>
    <w:rsid w:val="00C938D8"/>
    <w:rsid w:val="00CB6732"/>
    <w:rsid w:val="00CD2EC7"/>
    <w:rsid w:val="00CE7F6F"/>
    <w:rsid w:val="00CF44F8"/>
    <w:rsid w:val="00CF71EC"/>
    <w:rsid w:val="00D04DAA"/>
    <w:rsid w:val="00D13BBA"/>
    <w:rsid w:val="00D154B2"/>
    <w:rsid w:val="00D15C75"/>
    <w:rsid w:val="00D20600"/>
    <w:rsid w:val="00D21943"/>
    <w:rsid w:val="00D21C45"/>
    <w:rsid w:val="00D24E42"/>
    <w:rsid w:val="00D2783C"/>
    <w:rsid w:val="00D3105B"/>
    <w:rsid w:val="00D33C7A"/>
    <w:rsid w:val="00D41E91"/>
    <w:rsid w:val="00D44F52"/>
    <w:rsid w:val="00D53AB6"/>
    <w:rsid w:val="00D54712"/>
    <w:rsid w:val="00D6679C"/>
    <w:rsid w:val="00D702E6"/>
    <w:rsid w:val="00D719C1"/>
    <w:rsid w:val="00D723CE"/>
    <w:rsid w:val="00D7551F"/>
    <w:rsid w:val="00D843CA"/>
    <w:rsid w:val="00D84800"/>
    <w:rsid w:val="00D84880"/>
    <w:rsid w:val="00D860EF"/>
    <w:rsid w:val="00D97909"/>
    <w:rsid w:val="00DA02EA"/>
    <w:rsid w:val="00DA2BC8"/>
    <w:rsid w:val="00DA3ABE"/>
    <w:rsid w:val="00DD27CE"/>
    <w:rsid w:val="00DD43F9"/>
    <w:rsid w:val="00DD6791"/>
    <w:rsid w:val="00DD7357"/>
    <w:rsid w:val="00DE709E"/>
    <w:rsid w:val="00DF4F10"/>
    <w:rsid w:val="00DF6966"/>
    <w:rsid w:val="00DF7CCE"/>
    <w:rsid w:val="00E07E52"/>
    <w:rsid w:val="00E20801"/>
    <w:rsid w:val="00E3442D"/>
    <w:rsid w:val="00E41C44"/>
    <w:rsid w:val="00E42DB3"/>
    <w:rsid w:val="00E52458"/>
    <w:rsid w:val="00E56B32"/>
    <w:rsid w:val="00E56B7D"/>
    <w:rsid w:val="00E65BAD"/>
    <w:rsid w:val="00E70584"/>
    <w:rsid w:val="00E73B15"/>
    <w:rsid w:val="00E80F47"/>
    <w:rsid w:val="00E83CBB"/>
    <w:rsid w:val="00E9134A"/>
    <w:rsid w:val="00E93C05"/>
    <w:rsid w:val="00EA52C0"/>
    <w:rsid w:val="00EB0B7B"/>
    <w:rsid w:val="00EB3FA9"/>
    <w:rsid w:val="00EB455C"/>
    <w:rsid w:val="00EC21B6"/>
    <w:rsid w:val="00EC7F14"/>
    <w:rsid w:val="00ED1251"/>
    <w:rsid w:val="00EE0A32"/>
    <w:rsid w:val="00EE36AE"/>
    <w:rsid w:val="00EE3CF1"/>
    <w:rsid w:val="00EE3DC4"/>
    <w:rsid w:val="00EF3AA1"/>
    <w:rsid w:val="00F02E75"/>
    <w:rsid w:val="00F06945"/>
    <w:rsid w:val="00F1061F"/>
    <w:rsid w:val="00F14945"/>
    <w:rsid w:val="00F209D2"/>
    <w:rsid w:val="00F45DDD"/>
    <w:rsid w:val="00F45ED9"/>
    <w:rsid w:val="00F462D6"/>
    <w:rsid w:val="00F55F52"/>
    <w:rsid w:val="00F72964"/>
    <w:rsid w:val="00F74BAD"/>
    <w:rsid w:val="00F81A6F"/>
    <w:rsid w:val="00F82E4B"/>
    <w:rsid w:val="00F922C2"/>
    <w:rsid w:val="00F95380"/>
    <w:rsid w:val="00F958AA"/>
    <w:rsid w:val="00F96EA5"/>
    <w:rsid w:val="00FB2F23"/>
    <w:rsid w:val="00FB4767"/>
    <w:rsid w:val="00FB78BB"/>
    <w:rsid w:val="00FC1044"/>
    <w:rsid w:val="00FC12D3"/>
    <w:rsid w:val="00FC4280"/>
    <w:rsid w:val="00FD106D"/>
    <w:rsid w:val="00FD4840"/>
    <w:rsid w:val="00FF0BDC"/>
    <w:rsid w:val="00FF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F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E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7E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7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ED0"/>
    <w:rPr>
      <w:sz w:val="18"/>
      <w:szCs w:val="18"/>
    </w:rPr>
  </w:style>
  <w:style w:type="table" w:styleId="TableGrid">
    <w:name w:val="Table Grid"/>
    <w:basedOn w:val="TableNormal"/>
    <w:uiPriority w:val="59"/>
    <w:rsid w:val="00A37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C11F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1F4A"/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1F4A"/>
  </w:style>
  <w:style w:type="character" w:styleId="Hyperlink">
    <w:name w:val="Hyperlink"/>
    <w:unhideWhenUsed/>
    <w:rsid w:val="009D2A0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F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E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7E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7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ED0"/>
    <w:rPr>
      <w:sz w:val="18"/>
      <w:szCs w:val="18"/>
    </w:rPr>
  </w:style>
  <w:style w:type="table" w:styleId="TableGrid">
    <w:name w:val="Table Grid"/>
    <w:basedOn w:val="TableNormal"/>
    <w:uiPriority w:val="59"/>
    <w:rsid w:val="00A37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C11F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1F4A"/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1F4A"/>
  </w:style>
  <w:style w:type="character" w:styleId="Hyperlink">
    <w:name w:val="Hyperlink"/>
    <w:unhideWhenUsed/>
    <w:rsid w:val="009D2A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41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REGTNGGGAGTYVSMTPERTDPVVPTATYRLQLQPDFPFGAAAAVVPYLASLGVSHLHLSPVLEAVPGSAHGYDVVDHARVREELGGEEGLRALARTAREHGLGLVADIVPNHMAMAPRHNRALWEVLREGPKSPYARWFDIDWEAQDGQVLLPVLGGPLGEVLGELRVDGDVLRYYDHAFPLREGTGDLPLPHLLDAQWYRPVWWRLARTELNYRRFFSISELIGVRVEDPEVFEATHGKILQLLHEGVIDGLRVDHPDGLADPDGYLRRLHEATGGRWTVVEKILADGERLPASWPVAGTTGYDALRHVDGLFTDPAGFGDLLGQYRRFAAPQTDRGGHWEATVRRAAYKVLTHELATETDRLTRVAARLCATSPEPALRDRAPWALRTALQELLVRMEVYRPYESVDAASVVTEEAAAEARLAFAVPEEAGAVDVVRDLVLGRYGDGPAQVEFRTRFAQTSSALRAKSVEDTAFYRYVPLLSATEVGGDPGRPALSPEEFHAYCARVQRDWPVTGTVVSTHDTKRSADVRAALNVLTECPDRWADVLAEVTRTGEGVPDAQLAWAAWQTVFGLGPADAERVRGALLKHVREAGLYTSWTEQEAPYEEAVARFVTAGPCGTPGERVASFRDALEPHIRANVLGTALVQLTMPGVPDVYQGTEAEYRALVDPDNRRAVGFPPEVSGATSEEKLTVTRAALGLRARHPGAFGDTATYTPLTAEGPAARHCLAFVRSGTALTAVTRLSLRLEEAGGWQGTRLPLPPGRWADVLDPGREFTGHARVADLLGRSPVALLERVGE&amp;SERVICE=plain&amp;SET_DEFAULTS.x=9&amp;SET_DEFAULTS.y=5&amp;SHOW_OVERVIEW=on&amp;WORD_SIZE=3&amp;END_OF_HTTPGET=Yes" TargetMode="External"/><Relationship Id="rId13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RHYEIIFLVHPDQSEQVGGMVERYTKLIEEDGGKIHRLEDWGRRQLAYAINNVHKAHYVMLNVECTGKALAELEDNFRYNDAVIRNLVIRREEAITGQSEMLKAEENRSERRERRDRPEHADSADGDDSDNSDASDNADE&amp;SERVICE=plain&amp;SET_DEFAULTS.x=9&amp;SET_DEFAULTS.y=5&amp;SHOW_OVERVIEW=on&amp;WORD_SIZE=3&amp;END_OF_HTTPGET=Ye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AKEKFERNKPHVNVGTIGHVDHGKTTLTAALTRVCSEVFGSARVDFDKIDSAPEEKARGITINTAHVEYDSNIRHYAHVDCPGHADYVKNMITGAAQMDGAILVCSAADGPMPQTREHILLSRQVGVPYIVVFLNKADMVDDAELLELVEMEVRDLLSTYDFPGDDTPIIIGSALMALNGQDDNEMGTTAVKRLVETLDTYIPEPERAIDKPFLMPIEDVFSISGRGTVVTGRVERGIVRIQEEVEIVGLRDTQKTTCTGVEMFRKLLDEGRAGENCGVLLRGTKRDDVERGQVLVKPGTVKPHTKFTAEVYVLSKEEGGRHTPFFKGYRPQFYFRTTDVTGNCELPEGVEMVMPGDNIQMTVTLIKTIAMEDGLRFAIREGGRTVGAGVVAKVIE&amp;SERVICE=plain&amp;SET_DEFAULTS.x=9&amp;SET_DEFAULTS.y=5&amp;SHOW_OVERVIEW=on&amp;WORD_SIZE=3&amp;END_OF_HTTPGET=Y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DDTPLPAEDTGATEALMPGLDLPATGPTPGYQVLARKYRPDTFEDLIGQDAMVRTLTNAFAAGRIAHAYMLTGVRGVGKTTTARLIARALNFQTDGIDAPSMALGEKGRHCDAIGRSAHVDVMEMDAASRTGVGDIREILEGVRYAPVSARYKVYIIDEVHMLSTSAFNALLKTLEEPPEHAKFIFATTEIRKVPVTVLSRCQRFDLKRIDREVLTDHLDRICGLEGASVERDGLSLIARAAEGSVRDALSLLDQAIVQGSDEDGPVSAPQIRDMLGLADHARVLDLLEQTLTGKTADALAELSSLHDAGGDPVVITRDLLDYVHATARVKAAGPGADLGEAADTVARIVTLAEGQTLGQLTRMWKILLTGLDDVRNAPDALAAAEMTVLRLASAASLPPPEDAARLLAGMPRATSPASGAGEAPGKPEPAPASATGSASAAMDRDAAAHRALSAPEAVAQVEQDAPAISGPQTWEALMDLLREKRDIGLQSDVERYVRPAVFKPGSFTFQPIEDAPRDLAQRLSRRLLEWTGERWMILADGSLEGGETWSERRLRLKAERLEAARHDPAVTEVMRLFPGAEIVKIRDPQPTAETDTDATTEKRA&amp;SERVICE=plain&amp;SET_DEFAULTS.x=9&amp;SET_DEFAULTS.y=5&amp;SHOW_OVERVIEW=on&amp;WORD_SIZE=3&amp;END_OF_HTTPGET=Yes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AWTLEQLNAASPAEALQMLDGLYEHSPWIAEAALQQRPFRSLAQLKYAMVQVLNGAGLERLLELIRAHPELAGKAMVAQALTTESTNEQSQAGLTHCTPEEFARIQQLNADYNARFGFPFILAVRGPRGTGLSRQEIIATFARRLSNHPDFERAEALRNIHRIAEIRLNDKFGAEPVLGNDVWDWHERLAQHSDPGYAEKGQLTVTYLTDAHRACAQRISHWMRDCGFDEVEIDAVGNVVGRYKPATPDGKYLMTGSHYDTVRNGGKYDGRLGIFVPMACVRELHRQARRLPFGIEVVAFAEEEGQRYKATFLGSGALIGDFRNEWLDQKDADGITMREAMQHAGLCIGDIPKLRRDAARYLGFIEVHIEQGPVLNELDIPLGVVTSINGGVRYVCEMLGMASHAGTTPMDRRRDAALGVAELALYMEQRAARDGDSVATIGMLQVPGGSINVVPGKCSFSLDMRAPTDAQRDAMVADVLAQLEEIAQRRGLQYRAELAMKVAAAPSAPAWQHRWEKAVDALGVPVYRMPSGAGHDAMKLHEIMAQAMLFVRGLHGGISHNPLESSTADDIQLAVDAFSHVLEQLAAE&amp;SERVICE=plain&amp;SET_DEFAULTS.x=9&amp;SET_DEFAULTS.y=5&amp;SHOW_OVERVIEW=on&amp;WORD_SIZE=3&amp;END_OF_HTTPGET=Yes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KIQNLDELKNFTDEIRSKNGYKDPFIWAIGRQSVGSFGKKTIKMDYAEINLKSNYASAAILINAAIKNGTKIDFSDSELIVPLNKDIIGYALKKMNFLIGEANGEKHKNLQILMQIDKTLKENEKFTKYISHKFCVVFIFDDVAPKSVESVYLKLYALSKNLTAPRSLNLNGAFGVLPNLAWDIYGEPVELEMLRKDEISNKFGCSKNCAKIAYVDKFPRFLAHIIPENNIRILDDSKVRLGAAIAPGTTIMPGAAYVNFNAGTLGSAMVEGRISSSVIVGEGSDIGGGASILGVLSGTNGNPISIGNHCLLGANSVTGIPLGDDCIVDAGIAVLEGTKILMDEKNRAELAKLNPNFDFSKEIYKGLELANLNGLHFRQNSQNGQMTVSLSKRAIKLNKDLH&amp;SERVICE=plain&amp;SET_DEFAULTS.x=9&amp;SET_DEFAULTS.y=5&amp;SHOW_OVERVIEW=on&amp;WORD_SIZE=3&amp;END_OF_HTTPGET=Ye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7454D5-AE73-4678-BFFA-266032BDA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1740</Words>
  <Characters>992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</dc:creator>
  <cp:lastModifiedBy>Liu Xiaoguang</cp:lastModifiedBy>
  <cp:revision>22</cp:revision>
  <dcterms:created xsi:type="dcterms:W3CDTF">2015-05-15T09:07:00Z</dcterms:created>
  <dcterms:modified xsi:type="dcterms:W3CDTF">2015-08-02T02:12:00Z</dcterms:modified>
</cp:coreProperties>
</file>